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9"/>
        <w:gridCol w:w="2199"/>
        <w:gridCol w:w="2199"/>
        <w:gridCol w:w="2199"/>
        <w:gridCol w:w="2198"/>
        <w:gridCol w:w="2198"/>
        <w:gridCol w:w="2198"/>
      </w:tblGrid>
      <w:tr w:rsidR="008D4D89" w:rsidRPr="008D4D89" w:rsidTr="0045262E">
        <w:trPr>
          <w:trHeight w:val="320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b/>
                <w:color w:val="000000"/>
                <w:sz w:val="21"/>
              </w:rPr>
            </w:pPr>
            <w:r w:rsidRPr="005F6B44">
              <w:rPr>
                <w:rFonts w:ascii="Calibri" w:hAnsi="Calibri" w:cs="Calibri"/>
                <w:b/>
                <w:color w:val="000000"/>
                <w:sz w:val="21"/>
              </w:rPr>
              <w:t xml:space="preserve">N of </w:t>
            </w:r>
            <w:proofErr w:type="spellStart"/>
            <w:r w:rsidRPr="005F6B44">
              <w:rPr>
                <w:rFonts w:ascii="Calibri" w:hAnsi="Calibri" w:cs="Calibri"/>
                <w:b/>
                <w:color w:val="000000"/>
                <w:sz w:val="21"/>
              </w:rPr>
              <w:t>individuals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b/>
                <w:color w:val="000000"/>
                <w:sz w:val="21"/>
              </w:rPr>
            </w:pPr>
            <w:proofErr w:type="spellStart"/>
            <w:r w:rsidRPr="005F6B44">
              <w:rPr>
                <w:rFonts w:ascii="Calibri" w:hAnsi="Calibri" w:cs="Calibri"/>
                <w:b/>
                <w:color w:val="000000"/>
                <w:sz w:val="21"/>
              </w:rPr>
              <w:t>Frequency</w:t>
            </w:r>
            <w:proofErr w:type="spellEnd"/>
            <w:r w:rsidR="005F6B44" w:rsidRPr="005F6B44">
              <w:rPr>
                <w:rFonts w:ascii="Calibri" w:hAnsi="Calibri" w:cs="Calibri"/>
                <w:b/>
                <w:color w:val="000000"/>
                <w:sz w:val="21"/>
              </w:rPr>
              <w:t xml:space="preserve"> </w:t>
            </w:r>
            <w:r w:rsidR="005F6B44" w:rsidRPr="005F6B44">
              <w:rPr>
                <w:rFonts w:ascii="Calibri" w:hAnsi="Calibri" w:cs="Calibri"/>
                <w:color w:val="000000"/>
                <w:sz w:val="21"/>
              </w:rPr>
              <w:t>(%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b/>
                <w:color w:val="000000"/>
                <w:sz w:val="21"/>
              </w:rPr>
            </w:pPr>
            <w:r w:rsidRPr="005F6B44">
              <w:rPr>
                <w:rFonts w:ascii="Calibri" w:hAnsi="Calibri" w:cs="Calibri"/>
                <w:b/>
                <w:color w:val="000000"/>
                <w:sz w:val="21"/>
              </w:rPr>
              <w:t>N of E</w:t>
            </w:r>
            <w:r w:rsidR="005F6B44" w:rsidRPr="005F6B44">
              <w:rPr>
                <w:rFonts w:ascii="Calibri" w:hAnsi="Calibri" w:cs="Calibri"/>
                <w:b/>
                <w:color w:val="000000"/>
                <w:sz w:val="21"/>
              </w:rPr>
              <w:t>W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b/>
                <w:color w:val="000000"/>
                <w:sz w:val="21"/>
              </w:rPr>
            </w:pPr>
            <w:r w:rsidRPr="005F6B44">
              <w:rPr>
                <w:rFonts w:ascii="Calibri" w:hAnsi="Calibri" w:cs="Calibri"/>
                <w:b/>
                <w:color w:val="000000"/>
                <w:sz w:val="21"/>
              </w:rPr>
              <w:t>N of C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b/>
                <w:color w:val="000000"/>
                <w:sz w:val="21"/>
              </w:rPr>
            </w:pPr>
            <w:r w:rsidRPr="005F6B44">
              <w:rPr>
                <w:rFonts w:ascii="Calibri" w:hAnsi="Calibri" w:cs="Calibri"/>
                <w:b/>
                <w:color w:val="000000"/>
                <w:sz w:val="21"/>
              </w:rPr>
              <w:t xml:space="preserve">N of </w:t>
            </w:r>
            <w:proofErr w:type="spellStart"/>
            <w:r w:rsidRPr="005F6B44">
              <w:rPr>
                <w:rFonts w:ascii="Calibri" w:hAnsi="Calibri" w:cs="Calibri"/>
                <w:b/>
                <w:color w:val="000000"/>
                <w:sz w:val="21"/>
              </w:rPr>
              <w:t>arthralgia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b/>
                <w:color w:val="000000"/>
                <w:sz w:val="21"/>
              </w:rPr>
            </w:pPr>
            <w:r w:rsidRPr="005F6B44">
              <w:rPr>
                <w:rFonts w:ascii="Calibri" w:hAnsi="Calibri" w:cs="Calibri"/>
                <w:b/>
                <w:color w:val="000000"/>
                <w:sz w:val="21"/>
              </w:rPr>
              <w:t xml:space="preserve">N of </w:t>
            </w:r>
            <w:proofErr w:type="spellStart"/>
            <w:r w:rsidRPr="005F6B44">
              <w:rPr>
                <w:rFonts w:ascii="Calibri" w:hAnsi="Calibri" w:cs="Calibri"/>
                <w:b/>
                <w:color w:val="000000"/>
                <w:sz w:val="21"/>
              </w:rPr>
              <w:t>pruritus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b/>
                <w:color w:val="000000"/>
                <w:sz w:val="21"/>
              </w:rPr>
            </w:pPr>
            <w:r w:rsidRPr="005F6B44">
              <w:rPr>
                <w:rFonts w:ascii="Calibri" w:hAnsi="Calibri" w:cs="Calibri"/>
                <w:b/>
                <w:color w:val="000000"/>
                <w:sz w:val="21"/>
              </w:rPr>
              <w:t>N of absences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89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9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7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7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5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5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7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7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9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9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8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8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7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7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7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7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5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5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0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9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9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9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9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8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8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7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7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7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7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7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7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7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7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7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7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6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6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6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6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5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5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F509E2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F509E2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</w:tr>
      <w:tr w:rsidR="008D4D89" w:rsidRPr="008D4D89" w:rsidTr="00F509E2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lastRenderedPageBreak/>
              <w:t>3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  <w:lang w:val="en-US"/>
              </w:rPr>
            </w:pPr>
            <w:r w:rsidRPr="008D4D89">
              <w:rPr>
                <w:rFonts w:ascii="Calibri" w:hAnsi="Calibri" w:cs="Calibri"/>
                <w:color w:val="000000"/>
                <w:sz w:val="21"/>
                <w:lang w:val="en-US"/>
              </w:rPr>
              <w:t>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  <w:lang w:val="en-US"/>
              </w:rPr>
            </w:pPr>
            <w:r w:rsidRPr="008D4D89">
              <w:rPr>
                <w:rFonts w:ascii="Calibri" w:hAnsi="Calibri" w:cs="Calibri"/>
                <w:color w:val="000000"/>
                <w:sz w:val="21"/>
                <w:lang w:val="en-US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  <w:lang w:val="en-US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  <w:lang w:val="en-US"/>
              </w:rPr>
              <w:t>2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  <w:lang w:val="en-US"/>
              </w:rPr>
            </w:pPr>
            <w:r w:rsidRPr="008D4D89">
              <w:rPr>
                <w:rFonts w:ascii="Calibri" w:hAnsi="Calibri" w:cs="Calibri"/>
                <w:color w:val="000000"/>
                <w:sz w:val="21"/>
                <w:lang w:val="en-US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  <w:lang w:val="en-US"/>
              </w:rPr>
            </w:pPr>
            <w:r w:rsidRPr="008D4D89">
              <w:rPr>
                <w:rFonts w:ascii="Calibri" w:hAnsi="Calibri" w:cs="Calibri"/>
                <w:color w:val="000000"/>
                <w:sz w:val="21"/>
                <w:lang w:val="en-US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  <w:lang w:val="en-US"/>
              </w:rPr>
            </w:pPr>
            <w:r w:rsidRPr="008D4D89">
              <w:rPr>
                <w:rFonts w:ascii="Calibri" w:hAnsi="Calibri" w:cs="Calibri"/>
                <w:color w:val="000000"/>
                <w:sz w:val="21"/>
                <w:lang w:val="en-US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  <w:lang w:val="en-US"/>
              </w:rPr>
            </w:pPr>
            <w:r w:rsidRPr="008D4D89">
              <w:rPr>
                <w:rFonts w:ascii="Calibri" w:hAnsi="Calibri" w:cs="Calibri"/>
                <w:color w:val="000000"/>
                <w:sz w:val="21"/>
                <w:lang w:val="en-US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  <w:lang w:val="en-US"/>
              </w:rPr>
            </w:pPr>
            <w:r w:rsidRPr="008D4D89">
              <w:rPr>
                <w:rFonts w:ascii="Calibri" w:hAnsi="Calibri" w:cs="Calibri"/>
                <w:color w:val="000000"/>
                <w:sz w:val="21"/>
                <w:lang w:val="en-US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</w:tr>
      <w:tr w:rsidR="008D4D89" w:rsidRPr="008D4D89" w:rsidTr="00F509E2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</w:tr>
      <w:tr w:rsidR="008D4D89" w:rsidRPr="008D4D89" w:rsidTr="00F509E2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</w:tr>
      <w:tr w:rsidR="008D4D89" w:rsidRPr="008D4D89" w:rsidTr="00F509E2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lastRenderedPageBreak/>
              <w:t>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7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6</w:t>
            </w:r>
          </w:p>
        </w:tc>
      </w:tr>
      <w:tr w:rsidR="008D4D89" w:rsidRPr="008D4D89" w:rsidTr="00F509E2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</w:tr>
      <w:tr w:rsidR="008D4D89" w:rsidRPr="008D4D89" w:rsidTr="00F509E2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</w:tr>
      <w:tr w:rsidR="008D4D89" w:rsidRPr="008D4D89" w:rsidTr="00F509E2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lastRenderedPageBreak/>
              <w:t>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6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6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5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F509E2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F509E2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F509E2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lastRenderedPageBreak/>
              <w:t>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6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</w:tr>
      <w:tr w:rsidR="008D4D89" w:rsidRPr="008D4D89" w:rsidTr="00F509E2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F509E2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</w:tr>
      <w:tr w:rsidR="008D4D89" w:rsidRPr="008D4D89" w:rsidTr="00F509E2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lastRenderedPageBreak/>
              <w:t>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5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5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9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6</w:t>
            </w:r>
          </w:p>
        </w:tc>
      </w:tr>
      <w:tr w:rsidR="008D4D89" w:rsidRPr="008D4D89" w:rsidTr="0045262E">
        <w:trPr>
          <w:trHeight w:val="320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  <w:r w:rsidR="00285B1E">
              <w:rPr>
                <w:rFonts w:ascii="Calibri" w:hAnsi="Calibri" w:cs="Calibri"/>
                <w:color w:val="000000"/>
                <w:sz w:val="21"/>
              </w:rPr>
              <w:t>.</w:t>
            </w: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8D4D89" w:rsidRPr="008D4D89" w:rsidRDefault="008D4D89" w:rsidP="008D4D89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8D4D89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</w:tr>
    </w:tbl>
    <w:p w:rsidR="007A3792" w:rsidRPr="00D72040" w:rsidRDefault="004D5283" w:rsidP="008D4D89">
      <w:pPr>
        <w:rPr>
          <w:b/>
          <w:sz w:val="21"/>
          <w:lang w:val="en-US"/>
        </w:rPr>
      </w:pPr>
      <w:r w:rsidRPr="00D72040">
        <w:rPr>
          <w:b/>
          <w:sz w:val="21"/>
          <w:lang w:val="en-US"/>
        </w:rPr>
        <w:t xml:space="preserve">Supplementary material </w:t>
      </w:r>
      <w:r w:rsidR="00285B1E" w:rsidRPr="00D72040">
        <w:rPr>
          <w:b/>
          <w:sz w:val="21"/>
          <w:lang w:val="en-US"/>
        </w:rPr>
        <w:t>2</w:t>
      </w:r>
      <w:r w:rsidRPr="00D72040">
        <w:rPr>
          <w:b/>
          <w:sz w:val="21"/>
          <w:lang w:val="en-US"/>
        </w:rPr>
        <w:t>. Different</w:t>
      </w:r>
      <w:bookmarkStart w:id="0" w:name="_GoBack"/>
      <w:bookmarkEnd w:id="0"/>
      <w:r w:rsidRPr="00D72040">
        <w:rPr>
          <w:b/>
          <w:sz w:val="21"/>
          <w:lang w:val="en-US"/>
        </w:rPr>
        <w:t xml:space="preserve"> patterns of symptoms</w:t>
      </w:r>
    </w:p>
    <w:sectPr w:rsidR="007A3792" w:rsidRPr="00D72040" w:rsidSect="00952A5A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175446"/>
    <w:multiLevelType w:val="hybridMultilevel"/>
    <w:tmpl w:val="86F858A0"/>
    <w:lvl w:ilvl="0" w:tplc="385C9CB4">
      <w:start w:val="1"/>
      <w:numFmt w:val="lowerRoman"/>
      <w:lvlText w:val="%1."/>
      <w:lvlJc w:val="right"/>
      <w:pPr>
        <w:ind w:left="1800" w:hanging="180"/>
      </w:pPr>
      <w:rPr>
        <w:rFonts w:ascii="Times New Roman" w:hAnsi="Times New Roman" w:cs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370998"/>
    <w:multiLevelType w:val="multilevel"/>
    <w:tmpl w:val="8318AF06"/>
    <w:lvl w:ilvl="0">
      <w:start w:val="1"/>
      <w:numFmt w:val="decimal"/>
      <w:pStyle w:val="Titre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531"/>
    <w:rsid w:val="00017048"/>
    <w:rsid w:val="00055368"/>
    <w:rsid w:val="000B3BA1"/>
    <w:rsid w:val="000C3B86"/>
    <w:rsid w:val="000E4274"/>
    <w:rsid w:val="00131E1F"/>
    <w:rsid w:val="001363EB"/>
    <w:rsid w:val="002154C5"/>
    <w:rsid w:val="002631D1"/>
    <w:rsid w:val="002707B2"/>
    <w:rsid w:val="00285B1E"/>
    <w:rsid w:val="002B2C7F"/>
    <w:rsid w:val="00392DDA"/>
    <w:rsid w:val="003B563C"/>
    <w:rsid w:val="003E08FE"/>
    <w:rsid w:val="003F79CD"/>
    <w:rsid w:val="0045262E"/>
    <w:rsid w:val="0048192A"/>
    <w:rsid w:val="004971A1"/>
    <w:rsid w:val="004D14FB"/>
    <w:rsid w:val="004D5283"/>
    <w:rsid w:val="004F12AC"/>
    <w:rsid w:val="005473A9"/>
    <w:rsid w:val="00587291"/>
    <w:rsid w:val="005B3BF7"/>
    <w:rsid w:val="005B3C51"/>
    <w:rsid w:val="005B61B7"/>
    <w:rsid w:val="005D7109"/>
    <w:rsid w:val="005F655D"/>
    <w:rsid w:val="005F6B44"/>
    <w:rsid w:val="006A6DB4"/>
    <w:rsid w:val="006B6B54"/>
    <w:rsid w:val="006F2A2C"/>
    <w:rsid w:val="0075389C"/>
    <w:rsid w:val="007545E7"/>
    <w:rsid w:val="00787589"/>
    <w:rsid w:val="007A3792"/>
    <w:rsid w:val="007E042D"/>
    <w:rsid w:val="00813432"/>
    <w:rsid w:val="0088289C"/>
    <w:rsid w:val="00897282"/>
    <w:rsid w:val="008D4D89"/>
    <w:rsid w:val="008D4ED5"/>
    <w:rsid w:val="00926527"/>
    <w:rsid w:val="00952A5A"/>
    <w:rsid w:val="00960D3A"/>
    <w:rsid w:val="00963E68"/>
    <w:rsid w:val="00997E45"/>
    <w:rsid w:val="009B3DDA"/>
    <w:rsid w:val="009B5886"/>
    <w:rsid w:val="009C24C7"/>
    <w:rsid w:val="00A10DE4"/>
    <w:rsid w:val="00A31EAA"/>
    <w:rsid w:val="00A40EA7"/>
    <w:rsid w:val="00A576CC"/>
    <w:rsid w:val="00AB1B02"/>
    <w:rsid w:val="00AC796C"/>
    <w:rsid w:val="00AD2E3E"/>
    <w:rsid w:val="00AD4EE2"/>
    <w:rsid w:val="00B0173D"/>
    <w:rsid w:val="00B5525E"/>
    <w:rsid w:val="00B903AC"/>
    <w:rsid w:val="00BF7531"/>
    <w:rsid w:val="00C15902"/>
    <w:rsid w:val="00C24A05"/>
    <w:rsid w:val="00C31D67"/>
    <w:rsid w:val="00C44031"/>
    <w:rsid w:val="00C706F3"/>
    <w:rsid w:val="00D317A5"/>
    <w:rsid w:val="00D72040"/>
    <w:rsid w:val="00DF078B"/>
    <w:rsid w:val="00E1175B"/>
    <w:rsid w:val="00E276CB"/>
    <w:rsid w:val="00E63A94"/>
    <w:rsid w:val="00ED5BCA"/>
    <w:rsid w:val="00F341E8"/>
    <w:rsid w:val="00F509E2"/>
    <w:rsid w:val="00FA18FA"/>
    <w:rsid w:val="00FB271F"/>
    <w:rsid w:val="00FF7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A8F3CC"/>
  <w15:chartTrackingRefBased/>
  <w15:docId w15:val="{DDBE56AA-CE35-D642-8F30-270035922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14FB"/>
    <w:rPr>
      <w:rFonts w:ascii="Times New Roman" w:eastAsia="Times New Roman" w:hAnsi="Times New Roman" w:cs="Times New Roman"/>
      <w:lang w:eastAsia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265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Titre3">
    <w:name w:val="heading 3"/>
    <w:basedOn w:val="Paragraphedeliste"/>
    <w:next w:val="Titre2"/>
    <w:link w:val="Titre3Car"/>
    <w:autoRedefine/>
    <w:uiPriority w:val="9"/>
    <w:unhideWhenUsed/>
    <w:qFormat/>
    <w:rsid w:val="00926527"/>
    <w:pPr>
      <w:numPr>
        <w:numId w:val="2"/>
      </w:numPr>
      <w:spacing w:line="360" w:lineRule="auto"/>
      <w:ind w:left="1800" w:hanging="180"/>
      <w:jc w:val="both"/>
      <w:outlineLvl w:val="2"/>
    </w:pPr>
    <w:rPr>
      <w:rFonts w:ascii="Times New Roman" w:hAnsi="Times New Roman" w:cs="Times New Roman"/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926527"/>
    <w:rPr>
      <w:rFonts w:ascii="Times New Roman" w:hAnsi="Times New Roman" w:cs="Times New Roman"/>
      <w:b/>
    </w:rPr>
  </w:style>
  <w:style w:type="paragraph" w:styleId="Paragraphedeliste">
    <w:name w:val="List Paragraph"/>
    <w:basedOn w:val="Normal"/>
    <w:uiPriority w:val="34"/>
    <w:qFormat/>
    <w:rsid w:val="0092652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9265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lledutableau">
    <w:name w:val="Table Grid"/>
    <w:basedOn w:val="TableauNormal"/>
    <w:uiPriority w:val="39"/>
    <w:rsid w:val="00BF75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semiHidden/>
    <w:unhideWhenUsed/>
    <w:rsid w:val="00B5525E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B5525E"/>
    <w:rPr>
      <w:color w:val="954F72"/>
      <w:u w:val="single"/>
    </w:rPr>
  </w:style>
  <w:style w:type="paragraph" w:customStyle="1" w:styleId="msonormal0">
    <w:name w:val="msonormal"/>
    <w:basedOn w:val="Normal"/>
    <w:rsid w:val="00B5525E"/>
    <w:pPr>
      <w:spacing w:before="100" w:beforeAutospacing="1" w:after="100" w:afterAutospacing="1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787589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87589"/>
    <w:rPr>
      <w:rFonts w:ascii="Times New Roman" w:eastAsia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10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6</Pages>
  <Words>484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émy Campillo</dc:creator>
  <cp:keywords/>
  <dc:description/>
  <cp:lastModifiedBy>Jérémy Campillo</cp:lastModifiedBy>
  <cp:revision>41</cp:revision>
  <dcterms:created xsi:type="dcterms:W3CDTF">2024-05-16T11:59:00Z</dcterms:created>
  <dcterms:modified xsi:type="dcterms:W3CDTF">2024-07-16T09:29:00Z</dcterms:modified>
</cp:coreProperties>
</file>